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73048" w14:textId="77777777" w:rsidR="006F2BC5" w:rsidRPr="006E7C6A" w:rsidRDefault="006F2BC5" w:rsidP="00140CFE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24"/>
        </w:rPr>
      </w:pPr>
    </w:p>
    <w:p w14:paraId="43C410A0" w14:textId="1B251714" w:rsidR="00140CFE" w:rsidRPr="00E72AF5" w:rsidRDefault="00140CFE" w:rsidP="00140CFE">
      <w:pPr>
        <w:spacing w:afterLines="50" w:after="156" w:line="360" w:lineRule="auto"/>
        <w:jc w:val="center"/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24"/>
        </w:rPr>
      </w:pPr>
      <w:r w:rsidRPr="00E72AF5">
        <w:rPr>
          <w:rFonts w:ascii="Times New Roman" w:hAnsi="Times New Roman" w:cs="Times New Roman"/>
          <w:b/>
          <w:bCs/>
          <w:color w:val="000000" w:themeColor="text1"/>
          <w:sz w:val="36"/>
          <w:szCs w:val="24"/>
        </w:rPr>
        <w:t xml:space="preserve">Supplementary </w:t>
      </w:r>
      <w:r w:rsidR="008B5E8D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24"/>
        </w:rPr>
        <w:t>Figures</w:t>
      </w:r>
    </w:p>
    <w:p w14:paraId="53BE9521" w14:textId="77777777" w:rsidR="006F2BC5" w:rsidRPr="00E72AF5" w:rsidRDefault="006F2BC5" w:rsidP="00140CFE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24"/>
        </w:rPr>
      </w:pPr>
    </w:p>
    <w:p w14:paraId="0FA14A93" w14:textId="77777777" w:rsidR="001B51BE" w:rsidRPr="00E72AF5" w:rsidRDefault="001B51BE" w:rsidP="00E72AF5">
      <w:pPr>
        <w:pStyle w:val="MDPI12title"/>
        <w:spacing w:after="0" w:line="480" w:lineRule="auto"/>
        <w:rPr>
          <w:rFonts w:ascii="Times New Roman" w:hAnsi="Times New Roman"/>
          <w:sz w:val="30"/>
          <w:szCs w:val="30"/>
        </w:rPr>
      </w:pPr>
      <w:r w:rsidRPr="00E72AF5">
        <w:rPr>
          <w:rFonts w:ascii="Times New Roman" w:hAnsi="Times New Roman"/>
          <w:sz w:val="30"/>
          <w:szCs w:val="30"/>
        </w:rPr>
        <w:t xml:space="preserve">Characterization of the complete organellar genomes of </w:t>
      </w:r>
      <w:r w:rsidRPr="00E72AF5">
        <w:rPr>
          <w:rFonts w:ascii="Times New Roman" w:hAnsi="Times New Roman"/>
          <w:i/>
          <w:iCs/>
          <w:sz w:val="30"/>
          <w:szCs w:val="30"/>
        </w:rPr>
        <w:t>Bougainvillea glabra</w:t>
      </w:r>
      <w:r w:rsidRPr="00E72AF5">
        <w:rPr>
          <w:rFonts w:ascii="Times New Roman" w:hAnsi="Times New Roman"/>
          <w:sz w:val="30"/>
          <w:szCs w:val="30"/>
        </w:rPr>
        <w:t xml:space="preserve"> and the genomic comparisons among Caryophyllales</w:t>
      </w:r>
    </w:p>
    <w:p w14:paraId="1CBCB54C" w14:textId="77777777" w:rsidR="0038655A" w:rsidRDefault="0038655A" w:rsidP="0038655A">
      <w:pPr>
        <w:pStyle w:val="MDPI13authornames"/>
        <w:spacing w:after="0" w:line="240" w:lineRule="auto"/>
        <w:jc w:val="both"/>
        <w:rPr>
          <w:rFonts w:ascii="Times New Roman" w:hAnsi="Times New Roman"/>
          <w:b w:val="0"/>
          <w:color w:val="auto"/>
          <w:kern w:val="2"/>
          <w:sz w:val="21"/>
          <w:shd w:val="clear" w:color="auto" w:fill="FFFFFF"/>
          <w:lang w:eastAsia="zh-CN" w:bidi="ar-SA"/>
        </w:rPr>
      </w:pPr>
      <w:r>
        <w:rPr>
          <w:rFonts w:ascii="Times New Roman" w:hAnsi="Times New Roman" w:hint="eastAsia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Shuo Zhang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 xml:space="preserve"> a, b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†</w:t>
      </w:r>
      <w:r>
        <w:rPr>
          <w:rFonts w:ascii="宋体" w:eastAsia="宋体" w:hAnsi="宋体" w:cs="宋体" w:hint="eastAsia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,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Shengxin Chang 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 xml:space="preserve">a, </w:t>
      </w:r>
      <w:r>
        <w:rPr>
          <w:rFonts w:ascii="Times New Roman" w:eastAsia="等线" w:hAnsi="Times New Roman" w:hint="eastAsia"/>
          <w:b w:val="0"/>
          <w:sz w:val="24"/>
          <w:szCs w:val="24"/>
          <w:vertAlign w:val="superscript"/>
          <w:lang w:eastAsia="zh-CN"/>
        </w:rPr>
        <w:t>c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†, Xinge Lin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†, </w:t>
      </w:r>
      <w:r>
        <w:rPr>
          <w:rFonts w:ascii="Times New Roman" w:eastAsiaTheme="minorEastAsia" w:hAnsi="Times New Roman" w:hint="eastAsia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Shisong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</w:t>
      </w:r>
      <w:r>
        <w:rPr>
          <w:rFonts w:ascii="Times New Roman" w:eastAsiaTheme="minorEastAsia" w:hAnsi="Times New Roman" w:hint="eastAsia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Xu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, Qingyun Leng 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, Haiyan Li 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, Hernán Ariel López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d</w:t>
      </w:r>
      <w:r>
        <w:rPr>
          <w:rFonts w:ascii="Times New Roman" w:hAnsi="Times New Roman"/>
          <w:b w:val="0"/>
          <w:sz w:val="24"/>
          <w:szCs w:val="24"/>
        </w:rPr>
        <w:t>,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</w:t>
      </w:r>
      <w:r>
        <w:rPr>
          <w:rFonts w:ascii="Times New Roman" w:eastAsiaTheme="minorEastAsia" w:hAnsi="Times New Roman" w:hint="eastAsia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Zhiqiang Wu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 </w:t>
      </w:r>
      <w:r>
        <w:rPr>
          <w:rFonts w:ascii="等线" w:eastAsia="等线" w:hAnsi="等线" w:hint="eastAsia"/>
          <w:b w:val="0"/>
          <w:sz w:val="24"/>
          <w:szCs w:val="24"/>
          <w:vertAlign w:val="superscript"/>
          <w:lang w:eastAsia="zh-CN"/>
        </w:rPr>
        <w:t>a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 xml:space="preserve">*, and Junhai Niu 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shd w:val="clear" w:color="auto" w:fill="FFFFFF"/>
          <w:lang w:eastAsia="zh-CN" w:bidi="ar-SA"/>
        </w:rPr>
        <w:t>*</w:t>
      </w:r>
    </w:p>
    <w:p w14:paraId="18A16F4A" w14:textId="77777777" w:rsidR="001B51BE" w:rsidRPr="001B51BE" w:rsidRDefault="001B51BE" w:rsidP="00140CFE">
      <w:pPr>
        <w:rPr>
          <w:rFonts w:ascii="Times New Roman" w:hAnsi="Times New Roman" w:cs="Times New Roman"/>
          <w:sz w:val="32"/>
        </w:rPr>
      </w:pPr>
    </w:p>
    <w:p w14:paraId="456928EE" w14:textId="77777777" w:rsidR="00140CFE" w:rsidRPr="006E7C6A" w:rsidRDefault="00140CFE" w:rsidP="00140CFE">
      <w:pPr>
        <w:rPr>
          <w:rFonts w:ascii="Times New Roman" w:hAnsi="Times New Roman" w:cs="Times New Roman"/>
          <w:sz w:val="32"/>
        </w:rPr>
      </w:pPr>
      <w:r w:rsidRPr="006E7C6A"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3AB6E392" wp14:editId="15452405">
            <wp:extent cx="8528372" cy="26479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46"/>
                    <a:stretch/>
                  </pic:blipFill>
                  <pic:spPr bwMode="auto">
                    <a:xfrm>
                      <a:off x="0" y="0"/>
                      <a:ext cx="8590466" cy="266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4063A" w14:textId="2FE58634" w:rsidR="006F2BC5" w:rsidRPr="00E72AF5" w:rsidRDefault="00541E3C" w:rsidP="006F2B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F4FA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6F2BC5" w:rsidRPr="00E72AF5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2BC5" w:rsidRPr="00E72A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1E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 </w:t>
      </w:r>
      <w:r w:rsidR="00E03DDC" w:rsidRPr="00E72AF5">
        <w:rPr>
          <w:rFonts w:ascii="Times New Roman" w:hAnsi="Times New Roman" w:cs="Times New Roman"/>
          <w:sz w:val="24"/>
          <w:szCs w:val="24"/>
        </w:rPr>
        <w:t>L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ength distribution of </w:t>
      </w:r>
      <w:r w:rsidR="00E03DDC" w:rsidRPr="00E72AF5">
        <w:rPr>
          <w:rFonts w:ascii="Times New Roman" w:hAnsi="Times New Roman" w:cs="Times New Roman"/>
          <w:sz w:val="24"/>
          <w:szCs w:val="24"/>
        </w:rPr>
        <w:t xml:space="preserve">the 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PacBio reads of </w:t>
      </w:r>
      <w:r w:rsidR="00E03DDC" w:rsidRPr="00E72AF5">
        <w:rPr>
          <w:rFonts w:ascii="Times New Roman" w:hAnsi="Times New Roman" w:cs="Times New Roman"/>
          <w:sz w:val="24"/>
          <w:szCs w:val="24"/>
        </w:rPr>
        <w:t xml:space="preserve">plastidial and mitochondrial 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DNAs </w:t>
      </w:r>
      <w:r w:rsidR="00E03DDC" w:rsidRPr="00E72AF5">
        <w:rPr>
          <w:rFonts w:ascii="Times New Roman" w:hAnsi="Times New Roman" w:cs="Times New Roman"/>
          <w:sz w:val="24"/>
          <w:szCs w:val="24"/>
        </w:rPr>
        <w:t xml:space="preserve">(A and B) </w:t>
      </w:r>
      <w:r w:rsidR="006F2BC5" w:rsidRPr="00E72AF5">
        <w:rPr>
          <w:rFonts w:ascii="Times New Roman" w:hAnsi="Times New Roman" w:cs="Times New Roman"/>
          <w:sz w:val="24"/>
          <w:szCs w:val="24"/>
        </w:rPr>
        <w:t>and reads coverage depth on each organell</w:t>
      </w:r>
      <w:r w:rsidR="00E03DDC" w:rsidRPr="00E72AF5">
        <w:rPr>
          <w:rFonts w:ascii="Times New Roman" w:hAnsi="Times New Roman" w:cs="Times New Roman"/>
          <w:sz w:val="24"/>
          <w:szCs w:val="24"/>
        </w:rPr>
        <w:t>ar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 chromosome</w:t>
      </w:r>
      <w:r w:rsidR="00E03DDC" w:rsidRPr="00E72AF5">
        <w:rPr>
          <w:rFonts w:ascii="Times New Roman" w:hAnsi="Times New Roman" w:cs="Times New Roman"/>
          <w:sz w:val="24"/>
          <w:szCs w:val="24"/>
        </w:rPr>
        <w:t xml:space="preserve"> (C)</w:t>
      </w:r>
      <w:r w:rsidR="006F2BC5" w:rsidRPr="00E72A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7FE21F" w14:textId="77777777" w:rsidR="00352633" w:rsidRPr="006E7C6A" w:rsidRDefault="00352633">
      <w:pPr>
        <w:rPr>
          <w:rFonts w:ascii="Times New Roman" w:hAnsi="Times New Roman" w:cs="Times New Roman"/>
          <w:sz w:val="32"/>
        </w:rPr>
      </w:pPr>
    </w:p>
    <w:p w14:paraId="3F6B5128" w14:textId="40FDE31B" w:rsidR="00971018" w:rsidRPr="006E7C6A" w:rsidRDefault="00414486" w:rsidP="00702EF3">
      <w:pPr>
        <w:jc w:val="center"/>
        <w:rPr>
          <w:rFonts w:ascii="Times New Roman" w:hAnsi="Times New Roman" w:cs="Times New Roman"/>
          <w:sz w:val="28"/>
          <w:szCs w:val="24"/>
        </w:rPr>
      </w:pPr>
      <w:r w:rsidRPr="006E7C6A">
        <w:rPr>
          <w:rFonts w:ascii="Times New Roman" w:hAnsi="Times New Roman" w:cs="Times New Roman"/>
          <w:sz w:val="32"/>
        </w:rPr>
        <w:br w:type="page"/>
      </w:r>
      <w:r w:rsidR="00FE5B30">
        <w:rPr>
          <w:rFonts w:ascii="Times New Roman" w:hAnsi="Times New Roman" w:cs="Times New Roman"/>
          <w:noProof/>
          <w:sz w:val="28"/>
          <w:szCs w:val="24"/>
        </w:rPr>
        <w:lastRenderedPageBreak/>
        <w:drawing>
          <wp:inline distT="0" distB="0" distL="0" distR="0" wp14:anchorId="5F4C22C2" wp14:editId="06DE4D70">
            <wp:extent cx="5621570" cy="3562066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692" cy="359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539FC" w14:textId="086FF7C8" w:rsidR="00290828" w:rsidRPr="00E72AF5" w:rsidRDefault="00541E3C" w:rsidP="00971018">
      <w:pPr>
        <w:widowControl/>
        <w:spacing w:afterLines="20" w:after="6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72A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4FA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8367E" w:rsidRPr="00E72AF5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2858" w:rsidRPr="00E72AF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1E3C">
        <w:rPr>
          <w:rFonts w:ascii="Times New Roman" w:hAnsi="Times New Roman" w:cs="Times New Roman"/>
          <w:b/>
          <w:sz w:val="24"/>
          <w:szCs w:val="24"/>
        </w:rPr>
        <w:t>.</w:t>
      </w:r>
      <w:r w:rsidR="00971018" w:rsidRPr="00E72AF5">
        <w:rPr>
          <w:rFonts w:ascii="Times New Roman" w:hAnsi="Times New Roman" w:cs="Times New Roman"/>
          <w:sz w:val="24"/>
          <w:szCs w:val="24"/>
        </w:rPr>
        <w:t xml:space="preserve"> Length distribution of organellar CDSs (A), introns and intergenic regions of mitochondrial gene clusters (B) in Caryophyllales. I - introns of plastidial protein-coding genes. II - introns of plastidial tRNAs. III - introns of mitochondrial introns. IV - intergenic regions of mitochondrial gene clusters. Each point in A and B </w:t>
      </w:r>
      <w:r w:rsidR="0048344F" w:rsidRPr="00E72AF5">
        <w:rPr>
          <w:rFonts w:ascii="Times New Roman" w:hAnsi="Times New Roman" w:cs="Times New Roman"/>
          <w:sz w:val="24"/>
          <w:szCs w:val="24"/>
        </w:rPr>
        <w:t xml:space="preserve">charts </w:t>
      </w:r>
      <w:r w:rsidR="00971018" w:rsidRPr="00E72AF5">
        <w:rPr>
          <w:rFonts w:ascii="Times New Roman" w:hAnsi="Times New Roman" w:cs="Times New Roman"/>
          <w:sz w:val="24"/>
          <w:szCs w:val="24"/>
        </w:rPr>
        <w:t xml:space="preserve">denotes the average length of a gene feather. Black horizontal lines and red crosses indicate the medians and means of each group, respectively. </w:t>
      </w:r>
    </w:p>
    <w:p w14:paraId="305E32D8" w14:textId="7034E7B8" w:rsidR="001F0239" w:rsidRDefault="002908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2AF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183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83"/>
      </w:tblGrid>
      <w:tr w:rsidR="001F0239" w14:paraId="2036F006" w14:textId="77777777" w:rsidTr="001F0239">
        <w:tc>
          <w:tcPr>
            <w:tcW w:w="13183" w:type="dxa"/>
          </w:tcPr>
          <w:p w14:paraId="25B2A7BB" w14:textId="77777777" w:rsidR="001F0239" w:rsidRDefault="001F0239" w:rsidP="00702EF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noProof/>
                <w:sz w:val="15"/>
              </w:rPr>
              <w:lastRenderedPageBreak/>
              <w:drawing>
                <wp:inline distT="0" distB="0" distL="0" distR="0" wp14:anchorId="436B9B4F" wp14:editId="170DB51A">
                  <wp:extent cx="5521761" cy="3672000"/>
                  <wp:effectExtent l="0" t="0" r="0" b="0"/>
                  <wp:docPr id="91145037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1761" cy="36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31EBFC" w14:textId="7E47CDFE" w:rsidR="001F0239" w:rsidRDefault="001F0239" w:rsidP="00DF4034">
            <w:pPr>
              <w:rPr>
                <w:rFonts w:ascii="Times New Roman" w:hAnsi="Times New Roman"/>
                <w:szCs w:val="21"/>
              </w:rPr>
            </w:pPr>
          </w:p>
        </w:tc>
      </w:tr>
      <w:tr w:rsidR="001F0239" w:rsidRPr="001F0239" w14:paraId="62D08DA5" w14:textId="77777777" w:rsidTr="001F0239">
        <w:tc>
          <w:tcPr>
            <w:tcW w:w="13183" w:type="dxa"/>
          </w:tcPr>
          <w:p w14:paraId="76A2E8F9" w14:textId="613BBC96" w:rsidR="001F0239" w:rsidRPr="001F0239" w:rsidRDefault="00ED44C8" w:rsidP="00DF4034">
            <w:pPr>
              <w:rPr>
                <w:rFonts w:ascii="Times New Roman" w:hAnsi="Times New Roman"/>
                <w:sz w:val="24"/>
                <w:szCs w:val="24"/>
              </w:rPr>
            </w:pPr>
            <w:r w:rsidRPr="005C4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EF4F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5C4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.</w:t>
            </w:r>
            <w:r w:rsidRPr="005C45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5C456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F0239" w:rsidRPr="001F0239">
              <w:rPr>
                <w:rFonts w:ascii="Times New Roman" w:hAnsi="Times New Roman"/>
                <w:color w:val="4472C4"/>
                <w:sz w:val="24"/>
                <w:szCs w:val="24"/>
              </w:rPr>
              <w:t xml:space="preserve"> </w:t>
            </w:r>
            <w:r w:rsidR="001F0239" w:rsidRPr="001F0239">
              <w:rPr>
                <w:rFonts w:ascii="Times New Roman" w:hAnsi="Times New Roman"/>
                <w:sz w:val="24"/>
                <w:szCs w:val="24"/>
              </w:rPr>
              <w:t xml:space="preserve">Variable coefficient of the length of organellar gene features. Prot_introns – introns of protein coding genes. I – introns of plastidial tRNAs. II – intergenic regions of mitochondrial gene clusters. Boxes show the 25% and75% quartiles of the data points, and horizontal lines within the boxes indicate the medians. Whisker lines encompass the range of all non-outlier data points. Points in black indicate </w:t>
            </w:r>
            <w:r w:rsidR="00EF4FA7">
              <w:rPr>
                <w:rFonts w:ascii="Times New Roman" w:hAnsi="Times New Roman" w:hint="eastAsia"/>
                <w:sz w:val="24"/>
                <w:szCs w:val="24"/>
              </w:rPr>
              <w:t xml:space="preserve">the </w:t>
            </w:r>
            <w:r w:rsidR="001F0239" w:rsidRPr="001F0239">
              <w:rPr>
                <w:rFonts w:ascii="Times New Roman" w:hAnsi="Times New Roman"/>
                <w:sz w:val="24"/>
                <w:szCs w:val="24"/>
              </w:rPr>
              <w:t>minimum and maximum of each group.</w:t>
            </w:r>
          </w:p>
        </w:tc>
      </w:tr>
    </w:tbl>
    <w:p w14:paraId="0906E80D" w14:textId="77777777" w:rsidR="001F0239" w:rsidRP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A6FAA6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3D0B88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0AC59D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825070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5B045F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CB10F5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244C43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7F45E7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3E142B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BF0AD2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D5D467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406229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FA2FF7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FE56DE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CE3331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855D53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754485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7C8409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7069EE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8DC6DB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A8A85E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E2B1DB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DED14E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9C37D3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2EB368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2C55CC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CD47FE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46D762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44B1F4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F8C0A2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393A8F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B2A300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58BAD1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10225C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BF00F6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5EC5BD" w14:textId="77777777" w:rsid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AA695E" w14:textId="7894C537" w:rsidR="001F0239" w:rsidRPr="001F0239" w:rsidRDefault="001F02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5C47A1" w14:textId="77777777" w:rsidR="00290828" w:rsidRPr="00E72AF5" w:rsidRDefault="002908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D14816" w14:textId="77777777" w:rsidR="00290828" w:rsidRPr="006E7C6A" w:rsidRDefault="0048344F" w:rsidP="00290828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194D76D0" wp14:editId="4BD3DB16">
            <wp:extent cx="8710925" cy="316589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59" b="637"/>
                    <a:stretch/>
                  </pic:blipFill>
                  <pic:spPr bwMode="auto">
                    <a:xfrm>
                      <a:off x="0" y="0"/>
                      <a:ext cx="8712200" cy="3166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72FA2" w14:textId="217F9641" w:rsidR="00290828" w:rsidRPr="00E72AF5" w:rsidRDefault="00541E3C" w:rsidP="00290828">
      <w:pPr>
        <w:widowControl/>
        <w:spacing w:afterLines="20" w:after="62"/>
        <w:rPr>
          <w:rFonts w:ascii="Times New Roman" w:hAnsi="Times New Roman" w:cs="Times New Roman"/>
          <w:sz w:val="24"/>
          <w:szCs w:val="24"/>
        </w:rPr>
      </w:pPr>
      <w:r w:rsidRPr="005C45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F4FA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8367E" w:rsidRPr="005C456E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5C45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44C8" w:rsidRPr="005C456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90828" w:rsidRPr="005C456E">
        <w:rPr>
          <w:rFonts w:ascii="Times New Roman" w:hAnsi="Times New Roman" w:cs="Times New Roman"/>
          <w:b/>
          <w:sz w:val="24"/>
          <w:szCs w:val="24"/>
        </w:rPr>
        <w:t>.</w:t>
      </w:r>
      <w:r w:rsidR="00290828" w:rsidRPr="00E72AF5">
        <w:rPr>
          <w:rFonts w:ascii="Times New Roman" w:hAnsi="Times New Roman" w:cs="Times New Roman"/>
          <w:sz w:val="24"/>
          <w:szCs w:val="24"/>
        </w:rPr>
        <w:t xml:space="preserve"> </w:t>
      </w:r>
      <w:r w:rsidR="0048344F" w:rsidRPr="00E72AF5">
        <w:rPr>
          <w:rFonts w:ascii="Times New Roman" w:hAnsi="Times New Roman" w:cs="Times New Roman"/>
          <w:sz w:val="24"/>
          <w:szCs w:val="24"/>
        </w:rPr>
        <w:t>Proportion</w:t>
      </w:r>
      <w:r w:rsidR="00290828" w:rsidRPr="00E72AF5">
        <w:rPr>
          <w:rFonts w:ascii="Times New Roman" w:hAnsi="Times New Roman" w:cs="Times New Roman"/>
          <w:sz w:val="24"/>
          <w:szCs w:val="24"/>
        </w:rPr>
        <w:t xml:space="preserve"> matrix of shared DNAs of Caryophyllales plastomes (A) and mitogenomes (B). The redundant large repeats were removed before analyses. </w:t>
      </w:r>
      <w:r w:rsidR="00EF4FA7">
        <w:rPr>
          <w:rFonts w:ascii="Times New Roman" w:hAnsi="Times New Roman" w:cs="Times New Roman" w:hint="eastAsia"/>
          <w:sz w:val="24"/>
          <w:szCs w:val="24"/>
        </w:rPr>
        <w:t>The l</w:t>
      </w:r>
      <w:r w:rsidR="00290828" w:rsidRPr="00E72AF5">
        <w:rPr>
          <w:rFonts w:ascii="Times New Roman" w:hAnsi="Times New Roman" w:cs="Times New Roman"/>
          <w:sz w:val="24"/>
          <w:szCs w:val="24"/>
        </w:rPr>
        <w:t>eft tree gives the phylogenetic relationship and divergence time (Ma) of six Caryophyllales taxa according to APW (http://www.mobot.org/mobot/research/apweb/) and Timetree web (</w:t>
      </w:r>
      <w:bookmarkStart w:id="0" w:name="OLE_LINK1"/>
      <w:r w:rsidR="00290828" w:rsidRPr="00E72AF5">
        <w:rPr>
          <w:rFonts w:ascii="Times New Roman" w:hAnsi="Times New Roman" w:cs="Times New Roman"/>
          <w:sz w:val="24"/>
          <w:szCs w:val="24"/>
        </w:rPr>
        <w:t>http://www.timetree.org/</w:t>
      </w:r>
      <w:bookmarkEnd w:id="0"/>
      <w:r w:rsidR="00290828" w:rsidRPr="00E72AF5">
        <w:rPr>
          <w:rFonts w:ascii="Times New Roman" w:hAnsi="Times New Roman" w:cs="Times New Roman"/>
          <w:sz w:val="24"/>
          <w:szCs w:val="24"/>
        </w:rPr>
        <w:t xml:space="preserve">). The right pictures show the pairwise </w:t>
      </w:r>
      <w:r w:rsidR="0048344F" w:rsidRPr="00E72AF5">
        <w:rPr>
          <w:rFonts w:ascii="Times New Roman" w:hAnsi="Times New Roman" w:cs="Times New Roman"/>
          <w:sz w:val="24"/>
          <w:szCs w:val="24"/>
        </w:rPr>
        <w:t xml:space="preserve">proportion of </w:t>
      </w:r>
      <w:r w:rsidR="00290828" w:rsidRPr="00E72AF5">
        <w:rPr>
          <w:rFonts w:ascii="Times New Roman" w:hAnsi="Times New Roman" w:cs="Times New Roman"/>
          <w:sz w:val="24"/>
          <w:szCs w:val="24"/>
        </w:rPr>
        <w:t xml:space="preserve">shared DNAs as a function of divergence time. </w:t>
      </w:r>
    </w:p>
    <w:p w14:paraId="177B4A2C" w14:textId="3CDC603D" w:rsidR="001B51BE" w:rsidRDefault="001B51BE" w:rsidP="00290828">
      <w:pPr>
        <w:widowControl/>
        <w:spacing w:afterLines="20" w:after="62"/>
        <w:rPr>
          <w:rFonts w:ascii="Times New Roman" w:hAnsi="Times New Roman" w:cs="Times New Roman"/>
          <w:sz w:val="28"/>
          <w:szCs w:val="24"/>
        </w:rPr>
      </w:pPr>
    </w:p>
    <w:p w14:paraId="7CF59640" w14:textId="1BEC0780" w:rsidR="001F0239" w:rsidRDefault="001B51BE" w:rsidP="001B51BE">
      <w:pPr>
        <w:widowControl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br w:type="page"/>
      </w:r>
    </w:p>
    <w:tbl>
      <w:tblPr>
        <w:tblW w:w="0" w:type="auto"/>
        <w:jc w:val="center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39"/>
      </w:tblGrid>
      <w:tr w:rsidR="001F0239" w14:paraId="62F72202" w14:textId="77777777" w:rsidTr="001F0239">
        <w:trPr>
          <w:jc w:val="center"/>
        </w:trPr>
        <w:tc>
          <w:tcPr>
            <w:tcW w:w="13620" w:type="dxa"/>
          </w:tcPr>
          <w:p w14:paraId="2BB53D23" w14:textId="03B7A542" w:rsidR="001F0239" w:rsidRDefault="00DE1574" w:rsidP="00DF403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lastRenderedPageBreak/>
              <w:drawing>
                <wp:inline distT="0" distB="0" distL="0" distR="0" wp14:anchorId="48B44309" wp14:editId="66631F60">
                  <wp:extent cx="7458075" cy="6353175"/>
                  <wp:effectExtent l="0" t="0" r="0" b="9525"/>
                  <wp:docPr id="152740277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8075" cy="6353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239" w14:paraId="6A82B765" w14:textId="77777777" w:rsidTr="001F0239">
        <w:trPr>
          <w:jc w:val="center"/>
        </w:trPr>
        <w:tc>
          <w:tcPr>
            <w:tcW w:w="13620" w:type="dxa"/>
          </w:tcPr>
          <w:p w14:paraId="3DE08CB4" w14:textId="45636993" w:rsidR="001F0239" w:rsidRDefault="00ED44C8" w:rsidP="00DF4034">
            <w:pPr>
              <w:rPr>
                <w:rFonts w:ascii="Times New Roman" w:hAnsi="Times New Roman"/>
                <w:szCs w:val="21"/>
              </w:rPr>
            </w:pPr>
            <w:r w:rsidRPr="005C4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EF4F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5C4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.5</w:t>
            </w:r>
            <w:r w:rsidRPr="00541E3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5C45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1F0239">
              <w:rPr>
                <w:rFonts w:ascii="Times New Roman" w:hAnsi="Times New Roman"/>
                <w:szCs w:val="21"/>
              </w:rPr>
              <w:t xml:space="preserve">Directional mapping of the transcriptomic reads of </w:t>
            </w:r>
            <w:r w:rsidR="001F0239">
              <w:rPr>
                <w:rFonts w:ascii="Times New Roman" w:hAnsi="Times New Roman"/>
                <w:i/>
                <w:szCs w:val="21"/>
              </w:rPr>
              <w:t>B. glabra</w:t>
            </w:r>
            <w:r w:rsidR="001F0239">
              <w:rPr>
                <w:rFonts w:ascii="Times New Roman" w:hAnsi="Times New Roman"/>
                <w:szCs w:val="21"/>
              </w:rPr>
              <w:t xml:space="preserve"> on its organellar chromosomes</w:t>
            </w:r>
            <w:r w:rsidR="001F0239">
              <w:rPr>
                <w:rFonts w:ascii="Times New Roman" w:hAnsi="Times New Roman"/>
                <w:i/>
                <w:szCs w:val="21"/>
              </w:rPr>
              <w:t>.</w:t>
            </w:r>
            <w:r w:rsidR="001F0239">
              <w:rPr>
                <w:rFonts w:ascii="Times New Roman" w:hAnsi="Times New Roman"/>
                <w:szCs w:val="21"/>
              </w:rPr>
              <w:t xml:space="preserve"> Red and blue colors indicate the opposite directions of the sequencing reads.</w:t>
            </w:r>
          </w:p>
        </w:tc>
      </w:tr>
    </w:tbl>
    <w:p w14:paraId="48E86D80" w14:textId="457F5BAD" w:rsidR="001F0239" w:rsidRDefault="001F0239">
      <w:pPr>
        <w:widowControl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br w:type="page"/>
      </w:r>
    </w:p>
    <w:p w14:paraId="5C5DF77B" w14:textId="77777777" w:rsidR="00FE5B30" w:rsidRDefault="00FE5B30" w:rsidP="001B51BE">
      <w:pPr>
        <w:widowControl/>
        <w:jc w:val="left"/>
        <w:rPr>
          <w:rFonts w:ascii="Times New Roman" w:hAnsi="Times New Roman" w:cs="Times New Roman"/>
          <w:sz w:val="28"/>
          <w:szCs w:val="24"/>
        </w:rPr>
      </w:pPr>
    </w:p>
    <w:p w14:paraId="0C242BEC" w14:textId="77777777" w:rsidR="00F31F5D" w:rsidRPr="001B51BE" w:rsidRDefault="003175CD" w:rsidP="00F31F5D">
      <w:pPr>
        <w:spacing w:afterLines="50" w:after="156"/>
        <w:rPr>
          <w:rFonts w:ascii="Times New Roman" w:hAnsi="Times New Roman" w:cs="Times New Roman"/>
          <w:sz w:val="28"/>
        </w:rPr>
      </w:pPr>
      <w:r w:rsidRPr="001B51BE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2EC75E1B" wp14:editId="317204D5">
            <wp:extent cx="8297326" cy="36576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9779" cy="3689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5BED2" w14:textId="2E947257" w:rsidR="008C61DF" w:rsidRPr="00E72AF5" w:rsidRDefault="00541E3C" w:rsidP="007C2AD5">
      <w:pPr>
        <w:widowControl/>
        <w:spacing w:afterLines="20" w:after="62"/>
        <w:rPr>
          <w:rFonts w:ascii="Times New Roman" w:hAnsi="Times New Roman" w:cs="Times New Roman"/>
          <w:sz w:val="24"/>
          <w:szCs w:val="24"/>
        </w:rPr>
      </w:pPr>
      <w:r w:rsidRPr="005C45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367E" w:rsidRPr="005C456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5C45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44C8" w:rsidRPr="005C456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175CD" w:rsidRPr="005C45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175CD" w:rsidRPr="00E72AF5">
        <w:rPr>
          <w:rFonts w:ascii="Times New Roman" w:hAnsi="Times New Roman" w:cs="Times New Roman"/>
          <w:sz w:val="24"/>
          <w:szCs w:val="24"/>
        </w:rPr>
        <w:t xml:space="preserve"> </w:t>
      </w:r>
      <w:r w:rsidR="00F31F5D" w:rsidRPr="00E72AF5">
        <w:rPr>
          <w:rFonts w:ascii="Times New Roman" w:hAnsi="Times New Roman" w:cs="Times New Roman"/>
          <w:sz w:val="24"/>
          <w:szCs w:val="24"/>
        </w:rPr>
        <w:t xml:space="preserve">Histogram of transcripts per million reads (TPM) of </w:t>
      </w:r>
      <w:r w:rsidR="00E03DDC" w:rsidRPr="00E72AF5">
        <w:rPr>
          <w:rFonts w:ascii="Times New Roman" w:hAnsi="Times New Roman" w:cs="Times New Roman"/>
          <w:sz w:val="24"/>
          <w:szCs w:val="24"/>
        </w:rPr>
        <w:t xml:space="preserve">conservative </w:t>
      </w:r>
      <w:r w:rsidR="00F31F5D" w:rsidRPr="00E72AF5">
        <w:rPr>
          <w:rFonts w:ascii="Times New Roman" w:hAnsi="Times New Roman" w:cs="Times New Roman"/>
          <w:sz w:val="24"/>
          <w:szCs w:val="24"/>
        </w:rPr>
        <w:t>organell</w:t>
      </w:r>
      <w:r w:rsidR="003175CD" w:rsidRPr="00E72AF5">
        <w:rPr>
          <w:rFonts w:ascii="Times New Roman" w:hAnsi="Times New Roman" w:cs="Times New Roman"/>
          <w:sz w:val="24"/>
          <w:szCs w:val="24"/>
        </w:rPr>
        <w:t>ar</w:t>
      </w:r>
      <w:r w:rsidR="00F31F5D" w:rsidRPr="00E72AF5">
        <w:rPr>
          <w:rFonts w:ascii="Times New Roman" w:hAnsi="Times New Roman" w:cs="Times New Roman"/>
          <w:sz w:val="24"/>
          <w:szCs w:val="24"/>
        </w:rPr>
        <w:t xml:space="preserve"> protein-coding genes</w:t>
      </w:r>
      <w:r w:rsidR="003175CD" w:rsidRPr="00E72AF5">
        <w:rPr>
          <w:rFonts w:ascii="Times New Roman" w:hAnsi="Times New Roman" w:cs="Times New Roman"/>
          <w:sz w:val="24"/>
          <w:szCs w:val="24"/>
        </w:rPr>
        <w:t xml:space="preserve"> (A) and </w:t>
      </w:r>
      <w:r w:rsidR="00F31F5D" w:rsidRPr="00E72AF5">
        <w:rPr>
          <w:rFonts w:ascii="Times New Roman" w:hAnsi="Times New Roman" w:cs="Times New Roman"/>
          <w:sz w:val="24"/>
          <w:szCs w:val="24"/>
        </w:rPr>
        <w:t>predicted organell</w:t>
      </w:r>
      <w:r w:rsidR="003175CD" w:rsidRPr="00E72AF5">
        <w:rPr>
          <w:rFonts w:ascii="Times New Roman" w:hAnsi="Times New Roman" w:cs="Times New Roman"/>
          <w:sz w:val="24"/>
          <w:szCs w:val="24"/>
        </w:rPr>
        <w:t>ar</w:t>
      </w:r>
      <w:r w:rsidR="00F31F5D" w:rsidRPr="00E72AF5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3175CD" w:rsidRPr="00E72AF5">
        <w:rPr>
          <w:rFonts w:ascii="Times New Roman" w:hAnsi="Times New Roman" w:cs="Times New Roman"/>
          <w:sz w:val="24"/>
          <w:szCs w:val="24"/>
        </w:rPr>
        <w:t xml:space="preserve"> (B)</w:t>
      </w:r>
      <w:r w:rsidR="00F31F5D" w:rsidRPr="00E72AF5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OLE_LINK234"/>
      <w:bookmarkStart w:id="2" w:name="OLE_LINK235"/>
    </w:p>
    <w:bookmarkEnd w:id="1"/>
    <w:bookmarkEnd w:id="2"/>
    <w:p w14:paraId="71666011" w14:textId="3457F775" w:rsidR="00702EF3" w:rsidRDefault="00702EF3" w:rsidP="007C2AD5">
      <w:pPr>
        <w:widowControl/>
        <w:spacing w:afterLines="20" w:after="62"/>
        <w:rPr>
          <w:rFonts w:ascii="Times New Roman" w:hAnsi="Times New Roman" w:cs="Times New Roman"/>
          <w:sz w:val="32"/>
          <w:szCs w:val="32"/>
        </w:rPr>
      </w:pPr>
    </w:p>
    <w:p w14:paraId="2DBD21B1" w14:textId="77777777" w:rsidR="00702EF3" w:rsidRDefault="00702EF3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tbl>
      <w:tblPr>
        <w:tblW w:w="13892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2"/>
      </w:tblGrid>
      <w:tr w:rsidR="00702EF3" w14:paraId="089DBA15" w14:textId="77777777" w:rsidTr="00702EF3">
        <w:tc>
          <w:tcPr>
            <w:tcW w:w="13892" w:type="dxa"/>
          </w:tcPr>
          <w:p w14:paraId="76968C9F" w14:textId="12CB74EE" w:rsidR="00702EF3" w:rsidRDefault="00702EF3" w:rsidP="00702EF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noProof/>
                <w:sz w:val="16"/>
              </w:rPr>
              <w:lastRenderedPageBreak/>
              <w:drawing>
                <wp:inline distT="0" distB="0" distL="0" distR="0" wp14:anchorId="4BC24324" wp14:editId="2517880F">
                  <wp:extent cx="5219700" cy="2819400"/>
                  <wp:effectExtent l="0" t="0" r="0" b="0"/>
                  <wp:docPr id="136971427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20" t="5675" r="3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970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EF3" w14:paraId="47FDA7CA" w14:textId="77777777" w:rsidTr="00702EF3">
        <w:tc>
          <w:tcPr>
            <w:tcW w:w="13892" w:type="dxa"/>
          </w:tcPr>
          <w:p w14:paraId="25F87718" w14:textId="5933D2FE" w:rsidR="00702EF3" w:rsidRDefault="001A6C94" w:rsidP="00DF4034">
            <w:pPr>
              <w:rPr>
                <w:rFonts w:ascii="Times New Roman" w:hAnsi="Times New Roman"/>
                <w:szCs w:val="21"/>
              </w:rPr>
            </w:pPr>
            <w:r w:rsidRPr="005C4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.</w:t>
            </w:r>
            <w:r w:rsidRPr="005C456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="00702EF3">
              <w:rPr>
                <w:rStyle w:val="label"/>
                <w:rFonts w:ascii="Times New Roman" w:hAnsi="Times New Roman"/>
                <w:b/>
                <w:color w:val="323232"/>
                <w:szCs w:val="21"/>
              </w:rPr>
              <w:t>.</w:t>
            </w:r>
            <w:r w:rsidR="00702EF3">
              <w:rPr>
                <w:rStyle w:val="label"/>
                <w:rFonts w:ascii="Times New Roman" w:hAnsi="Times New Roman"/>
                <w:color w:val="323232"/>
                <w:szCs w:val="21"/>
              </w:rPr>
              <w:t xml:space="preserve"> </w:t>
            </w:r>
            <w:r w:rsidR="00702EF3">
              <w:rPr>
                <w:rFonts w:ascii="Times New Roman" w:hAnsi="Times New Roman"/>
                <w:szCs w:val="21"/>
              </w:rPr>
              <w:t xml:space="preserve">Number of codons encoding amino acids (AAs) affected by RNA editing in </w:t>
            </w:r>
            <w:r w:rsidR="00702EF3">
              <w:rPr>
                <w:rFonts w:ascii="Times New Roman" w:hAnsi="Times New Roman"/>
                <w:i/>
                <w:szCs w:val="21"/>
              </w:rPr>
              <w:t>Bougainvillea</w:t>
            </w:r>
            <w:r w:rsidR="00702EF3">
              <w:rPr>
                <w:rFonts w:ascii="Times New Roman" w:hAnsi="Times New Roman"/>
                <w:szCs w:val="21"/>
              </w:rPr>
              <w:t xml:space="preserve"> plastome (A) and mitogenome (B). Y axes denote the total number of AAs in organellar proteins. X axes denote the total number of AAs affected by RNA editing. Solid circles represent the AA codons before RNA editing, while hollow circles represent the AA codons after RNA editing. L-leucine. S-serine. P-proline.</w:t>
            </w:r>
          </w:p>
        </w:tc>
      </w:tr>
    </w:tbl>
    <w:p w14:paraId="3FAEEA1C" w14:textId="77777777" w:rsidR="007C2AD5" w:rsidRDefault="007C2AD5" w:rsidP="007C2AD5">
      <w:pPr>
        <w:widowControl/>
        <w:spacing w:afterLines="20" w:after="62"/>
        <w:rPr>
          <w:rFonts w:ascii="Times New Roman" w:hAnsi="Times New Roman" w:cs="Times New Roman"/>
          <w:sz w:val="32"/>
          <w:szCs w:val="32"/>
        </w:rPr>
      </w:pPr>
    </w:p>
    <w:sectPr w:rsidR="007C2AD5" w:rsidSect="00B1710B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E08B6" w14:textId="77777777" w:rsidR="00D06DEA" w:rsidRDefault="00D06DEA" w:rsidP="006B39CB">
      <w:r>
        <w:separator/>
      </w:r>
    </w:p>
  </w:endnote>
  <w:endnote w:type="continuationSeparator" w:id="0">
    <w:p w14:paraId="524B0946" w14:textId="77777777" w:rsidR="00D06DEA" w:rsidRDefault="00D06DEA" w:rsidP="006B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E0C25" w14:textId="77777777" w:rsidR="00D06DEA" w:rsidRDefault="00D06DEA" w:rsidP="006B39CB">
      <w:r>
        <w:separator/>
      </w:r>
    </w:p>
  </w:footnote>
  <w:footnote w:type="continuationSeparator" w:id="0">
    <w:p w14:paraId="7B1C3DAB" w14:textId="77777777" w:rsidR="00D06DEA" w:rsidRDefault="00D06DEA" w:rsidP="006B3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10B"/>
    <w:rsid w:val="000149DA"/>
    <w:rsid w:val="00014E07"/>
    <w:rsid w:val="0005555A"/>
    <w:rsid w:val="00076933"/>
    <w:rsid w:val="000A3348"/>
    <w:rsid w:val="000B2ED9"/>
    <w:rsid w:val="000B5DC5"/>
    <w:rsid w:val="000D6FC5"/>
    <w:rsid w:val="001152C4"/>
    <w:rsid w:val="001166C9"/>
    <w:rsid w:val="00140CFE"/>
    <w:rsid w:val="0014316B"/>
    <w:rsid w:val="00154DB3"/>
    <w:rsid w:val="00171B57"/>
    <w:rsid w:val="0017255A"/>
    <w:rsid w:val="001A05C8"/>
    <w:rsid w:val="001A41AF"/>
    <w:rsid w:val="001A6C94"/>
    <w:rsid w:val="001B51BE"/>
    <w:rsid w:val="001C29BC"/>
    <w:rsid w:val="001D53F0"/>
    <w:rsid w:val="001E0FD7"/>
    <w:rsid w:val="001F0239"/>
    <w:rsid w:val="001F2E64"/>
    <w:rsid w:val="00232348"/>
    <w:rsid w:val="00233B8F"/>
    <w:rsid w:val="002505A3"/>
    <w:rsid w:val="002515C1"/>
    <w:rsid w:val="00256D01"/>
    <w:rsid w:val="00277FA0"/>
    <w:rsid w:val="00290828"/>
    <w:rsid w:val="002A1E49"/>
    <w:rsid w:val="002C2A76"/>
    <w:rsid w:val="002C439B"/>
    <w:rsid w:val="002C5C8E"/>
    <w:rsid w:val="002D2DB1"/>
    <w:rsid w:val="003030B9"/>
    <w:rsid w:val="003175CD"/>
    <w:rsid w:val="00337DE4"/>
    <w:rsid w:val="00352633"/>
    <w:rsid w:val="003574E1"/>
    <w:rsid w:val="0038655A"/>
    <w:rsid w:val="003E18BE"/>
    <w:rsid w:val="003E57A4"/>
    <w:rsid w:val="00414486"/>
    <w:rsid w:val="00432246"/>
    <w:rsid w:val="00441F56"/>
    <w:rsid w:val="004465B1"/>
    <w:rsid w:val="004628C6"/>
    <w:rsid w:val="004705E6"/>
    <w:rsid w:val="00470FCF"/>
    <w:rsid w:val="0048344F"/>
    <w:rsid w:val="00491E1C"/>
    <w:rsid w:val="00493B24"/>
    <w:rsid w:val="004B6B2B"/>
    <w:rsid w:val="004C01C8"/>
    <w:rsid w:val="004D34F0"/>
    <w:rsid w:val="0050321C"/>
    <w:rsid w:val="005325C9"/>
    <w:rsid w:val="0054049C"/>
    <w:rsid w:val="00541E3C"/>
    <w:rsid w:val="005720BE"/>
    <w:rsid w:val="005C2E12"/>
    <w:rsid w:val="005C456E"/>
    <w:rsid w:val="005E392B"/>
    <w:rsid w:val="005F2858"/>
    <w:rsid w:val="005F7188"/>
    <w:rsid w:val="0065699E"/>
    <w:rsid w:val="00661FDE"/>
    <w:rsid w:val="00680661"/>
    <w:rsid w:val="00682582"/>
    <w:rsid w:val="006847F9"/>
    <w:rsid w:val="00686491"/>
    <w:rsid w:val="006B39CB"/>
    <w:rsid w:val="006D71C3"/>
    <w:rsid w:val="006E059B"/>
    <w:rsid w:val="006E7C6A"/>
    <w:rsid w:val="006F2BC5"/>
    <w:rsid w:val="006F2F69"/>
    <w:rsid w:val="00702EF3"/>
    <w:rsid w:val="00702FD1"/>
    <w:rsid w:val="00731D3D"/>
    <w:rsid w:val="0075220A"/>
    <w:rsid w:val="007630A7"/>
    <w:rsid w:val="00781632"/>
    <w:rsid w:val="007862A3"/>
    <w:rsid w:val="007A0BF1"/>
    <w:rsid w:val="007B045B"/>
    <w:rsid w:val="007C2AD5"/>
    <w:rsid w:val="00890EBE"/>
    <w:rsid w:val="008935C9"/>
    <w:rsid w:val="008B5E8D"/>
    <w:rsid w:val="008C61DF"/>
    <w:rsid w:val="008D72C1"/>
    <w:rsid w:val="00915027"/>
    <w:rsid w:val="009163C3"/>
    <w:rsid w:val="00925E8B"/>
    <w:rsid w:val="00933A57"/>
    <w:rsid w:val="009459FA"/>
    <w:rsid w:val="00971018"/>
    <w:rsid w:val="009757AC"/>
    <w:rsid w:val="00984105"/>
    <w:rsid w:val="009B3FE7"/>
    <w:rsid w:val="009D7E74"/>
    <w:rsid w:val="009F12E5"/>
    <w:rsid w:val="00A227C6"/>
    <w:rsid w:val="00A228C8"/>
    <w:rsid w:val="00A46956"/>
    <w:rsid w:val="00A53149"/>
    <w:rsid w:val="00B03F68"/>
    <w:rsid w:val="00B1710B"/>
    <w:rsid w:val="00B25C65"/>
    <w:rsid w:val="00B37777"/>
    <w:rsid w:val="00B471E4"/>
    <w:rsid w:val="00B73D78"/>
    <w:rsid w:val="00B80BB6"/>
    <w:rsid w:val="00BD6EDA"/>
    <w:rsid w:val="00C11925"/>
    <w:rsid w:val="00C542F1"/>
    <w:rsid w:val="00C825CF"/>
    <w:rsid w:val="00C91D2F"/>
    <w:rsid w:val="00D06DEA"/>
    <w:rsid w:val="00D17195"/>
    <w:rsid w:val="00D70031"/>
    <w:rsid w:val="00D76A1C"/>
    <w:rsid w:val="00D8146B"/>
    <w:rsid w:val="00D96EDA"/>
    <w:rsid w:val="00DA6BB1"/>
    <w:rsid w:val="00DC52BB"/>
    <w:rsid w:val="00DE1574"/>
    <w:rsid w:val="00DF18AF"/>
    <w:rsid w:val="00E03DDC"/>
    <w:rsid w:val="00E35D5F"/>
    <w:rsid w:val="00E64FA2"/>
    <w:rsid w:val="00E72AF5"/>
    <w:rsid w:val="00E812D3"/>
    <w:rsid w:val="00E8367E"/>
    <w:rsid w:val="00E96ED6"/>
    <w:rsid w:val="00EA6129"/>
    <w:rsid w:val="00ED44C8"/>
    <w:rsid w:val="00EF0BC7"/>
    <w:rsid w:val="00EF13CF"/>
    <w:rsid w:val="00EF4B95"/>
    <w:rsid w:val="00EF4FA7"/>
    <w:rsid w:val="00F31F5D"/>
    <w:rsid w:val="00F33BF5"/>
    <w:rsid w:val="00F33E5C"/>
    <w:rsid w:val="00F35908"/>
    <w:rsid w:val="00F83F24"/>
    <w:rsid w:val="00F91582"/>
    <w:rsid w:val="00FA4733"/>
    <w:rsid w:val="00FE5B30"/>
    <w:rsid w:val="00FE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0F38B"/>
  <w15:chartTrackingRefBased/>
  <w15:docId w15:val="{FD620C92-D7A2-4943-B40A-2BA25358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B171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B3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39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3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39CB"/>
    <w:rPr>
      <w:sz w:val="18"/>
      <w:szCs w:val="18"/>
    </w:rPr>
  </w:style>
  <w:style w:type="character" w:styleId="a9">
    <w:name w:val="Hyperlink"/>
    <w:basedOn w:val="a0"/>
    <w:uiPriority w:val="99"/>
    <w:unhideWhenUsed/>
    <w:rsid w:val="00B03F68"/>
    <w:rPr>
      <w:color w:val="0563C1" w:themeColor="hyperlink"/>
      <w:u w:val="single"/>
    </w:rPr>
  </w:style>
  <w:style w:type="paragraph" w:customStyle="1" w:styleId="MDPI12title">
    <w:name w:val="MDPI_1.2_title"/>
    <w:next w:val="a"/>
    <w:qFormat/>
    <w:rsid w:val="001B51B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1B51B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customStyle="1" w:styleId="label">
    <w:name w:val="label"/>
    <w:rsid w:val="001F0239"/>
  </w:style>
  <w:style w:type="character" w:customStyle="1" w:styleId="a4">
    <w:name w:val="普通(网站) 字符"/>
    <w:basedOn w:val="a0"/>
    <w:link w:val="a3"/>
    <w:uiPriority w:val="99"/>
    <w:rsid w:val="001F0239"/>
    <w:rPr>
      <w:rFonts w:ascii="宋体" w:eastAsia="宋体" w:hAnsi="宋体" w:cs="宋体"/>
      <w:kern w:val="0"/>
      <w:sz w:val="24"/>
      <w:szCs w:val="24"/>
    </w:rPr>
  </w:style>
  <w:style w:type="paragraph" w:styleId="aa">
    <w:name w:val="Revision"/>
    <w:hidden/>
    <w:uiPriority w:val="99"/>
    <w:semiHidden/>
    <w:rsid w:val="00ED4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2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B3AF2-93A2-4951-888C-1FCC40771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hengxin</dc:creator>
  <cp:keywords/>
  <dc:description/>
  <cp:lastModifiedBy>Shuo Zhang</cp:lastModifiedBy>
  <cp:revision>12</cp:revision>
  <dcterms:created xsi:type="dcterms:W3CDTF">2022-08-14T14:51:00Z</dcterms:created>
  <dcterms:modified xsi:type="dcterms:W3CDTF">2024-12-17T01:55:00Z</dcterms:modified>
</cp:coreProperties>
</file>